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;Latha" w:hAnsi="Arial Unicode MS;Latha" w:eastAsia="Arial Unicode MS;Latha" w:cs="Arial Unicode MS;Latha"/>
          <w:b/>
          <w:b/>
          <w:sz w:val="20"/>
        </w:rPr>
      </w:pPr>
      <w:r>
        <w:rPr>
          <w:rFonts w:eastAsia="Arial Unicode MS;Latha" w:cs="Arial Unicode MS;Latha" w:ascii="Arial Unicode MS;Latha" w:hAnsi="Arial Unicode MS;Latha"/>
          <w:b/>
          <w:sz w:val="20"/>
        </w:rPr>
        <w:t xml:space="preserve">Appendix 2: Example search strategy </w:t>
      </w:r>
    </w:p>
    <w:p>
      <w:pPr>
        <w:pStyle w:val="Normal"/>
        <w:rPr>
          <w:rFonts w:ascii="Arial Unicode MS;Latha" w:hAnsi="Arial Unicode MS;Latha" w:eastAsia="Arial Unicode MS;Latha" w:cs="Arial Unicode MS;Latha"/>
          <w:b/>
          <w:b/>
          <w:sz w:val="20"/>
        </w:rPr>
      </w:pPr>
      <w:r>
        <w:rPr>
          <w:rFonts w:eastAsia="Arial Unicode MS;Latha" w:cs="Arial Unicode MS;Latha" w:ascii="Arial Unicode MS;Latha" w:hAnsi="Arial Unicode MS;Latha"/>
          <w:b/>
          <w:sz w:val="20"/>
        </w:rPr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Database: Ovid MEDLINE(R) and Epub Ahead of Print, In-Process &amp; Other Non-Indexed Citations, Daily and Versions(R) &lt;1946 to May 31, 2019&gt;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Search Strategy: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1     Dementia.mp. or Dementia/ (116335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2     Alzheimer Disease/ or alzheimer*.mp. (147485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3     1 or 2 (220022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4     Prisons/ or prison*.mp. (27429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5     jail*.mp. (3287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6     gaol*.mp. (111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7     correctional*.mp. (3339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8     penal.mp. (1649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9     penitentiary.mp. (514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10     incarcerate.mp. (41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11     incarceration.mp. (5430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12     4 or 5 or 6 or 7 or 8 or 9 or 10 or 11 (34340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13     3 and 12 (95)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  <w:t>***************************</w:t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</w:r>
    </w:p>
    <w:p>
      <w:pPr>
        <w:pStyle w:val="Normal"/>
        <w:rPr>
          <w:rFonts w:ascii="Arial Unicode MS;Latha" w:hAnsi="Arial Unicode MS;Latha" w:eastAsia="Arial Unicode MS;Latha" w:cs="Arial Unicode MS;Latha"/>
          <w:sz w:val="20"/>
        </w:rPr>
      </w:pPr>
      <w:r>
        <w:rPr>
          <w:rFonts w:eastAsia="Arial Unicode MS;Latha" w:cs="Arial Unicode MS;Latha" w:ascii="Arial Unicode MS;Latha" w:hAnsi="Arial Unicode MS;Latha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Latha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22:12:00Z</dcterms:created>
  <dc:creator>Samantha Treacy</dc:creator>
  <dc:description/>
  <cp:keywords/>
  <dc:language>en-US</dc:language>
  <cp:lastModifiedBy>tine</cp:lastModifiedBy>
  <dcterms:modified xsi:type="dcterms:W3CDTF">2023-09-07T22:12:00Z</dcterms:modified>
  <cp:revision>2</cp:revision>
  <dc:subject/>
  <dc:title/>
</cp:coreProperties>
</file>